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F7905" w14:textId="0A661E7C" w:rsidR="00BD12A0" w:rsidRPr="00CF2072" w:rsidRDefault="00786685" w:rsidP="0061320A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F2072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CF20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"/>
        <w:gridCol w:w="868"/>
        <w:gridCol w:w="740"/>
        <w:gridCol w:w="2391"/>
        <w:gridCol w:w="744"/>
        <w:gridCol w:w="1294"/>
        <w:gridCol w:w="889"/>
        <w:gridCol w:w="598"/>
        <w:gridCol w:w="759"/>
        <w:gridCol w:w="766"/>
        <w:gridCol w:w="818"/>
        <w:gridCol w:w="1817"/>
        <w:gridCol w:w="1073"/>
        <w:gridCol w:w="902"/>
      </w:tblGrid>
      <w:tr w:rsidR="00B21B5D" w:rsidRPr="00786685" w14:paraId="723570B9" w14:textId="77777777" w:rsidTr="00AF56F2">
        <w:trPr>
          <w:trHeight w:val="3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8192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99EC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CEDA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b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9DA37C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  <w:p w14:paraId="28A82829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71C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786685">
              <w:rPr>
                <w:rFonts w:ascii="Times New Roman" w:hAnsi="Times New Roman" w:cs="Times New Roman"/>
                <w:b/>
                <w:sz w:val="20"/>
                <w:szCs w:val="20"/>
              </w:rPr>
              <w:t>WHO 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DD02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7866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stological sub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8511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b/>
                <w:sz w:val="20"/>
                <w:szCs w:val="20"/>
              </w:rPr>
              <w:t>MGM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048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b/>
                <w:sz w:val="20"/>
                <w:szCs w:val="20"/>
              </w:rPr>
              <w:t>I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62D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b/>
                <w:sz w:val="20"/>
                <w:szCs w:val="20"/>
              </w:rPr>
              <w:t>TE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7E088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</w:p>
          <w:p w14:paraId="09145A50" w14:textId="360628D9" w:rsidR="00B21B5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R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A5A79" w14:textId="01BEED6F" w:rsidR="00B21B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A4535D">
              <w:rPr>
                <w:rFonts w:ascii="Times New Roman" w:hAnsi="Times New Roman" w:cs="Times New Roman"/>
                <w:b/>
                <w:sz w:val="20"/>
                <w:szCs w:val="20"/>
              </w:rPr>
              <w:t>Total 1p/19q lo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E933F" w14:textId="4E607877" w:rsidR="00B21B5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Adjuvant </w:t>
            </w:r>
          </w:p>
          <w:p w14:paraId="02C3C55C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71C6F" w14:textId="77777777" w:rsidR="00B21B5D" w:rsidRDefault="00B21B5D" w:rsidP="0047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FS</w:t>
            </w:r>
          </w:p>
          <w:p w14:paraId="138AA925" w14:textId="77777777" w:rsidR="00B21B5D" w:rsidRPr="00786685" w:rsidRDefault="00B21B5D" w:rsidP="0047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79A4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S (day)</w:t>
            </w:r>
          </w:p>
        </w:tc>
      </w:tr>
      <w:tr w:rsidR="00B21B5D" w:rsidRPr="00786685" w14:paraId="7605062D" w14:textId="77777777" w:rsidTr="00AF56F2">
        <w:trPr>
          <w:trHeight w:val="62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32637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1F9D0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D827F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192A2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EF1">
              <w:rPr>
                <w:rFonts w:ascii="Times New Roman" w:hAnsi="Times New Roman" w:cs="Times New Roman"/>
                <w:sz w:val="20"/>
                <w:szCs w:val="20"/>
              </w:rPr>
              <w:t>Cerebellar verm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3264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40019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Pilocytic Astrocyto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8A575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46BCF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C3E5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2D0837" w14:textId="4B04AF42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9C5B1" w14:textId="62D1071C" w:rsidR="00B21B5D" w:rsidRDefault="00275BB8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7FD3E4" w14:textId="506DCDB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08E38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CE39E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</w:tr>
      <w:tr w:rsidR="00B21B5D" w:rsidRPr="00786685" w14:paraId="1D5563D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9CAEE2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91E0C2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0C6104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596B969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Left frontotempor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 and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 xml:space="preserve"> insula</w:t>
            </w:r>
          </w:p>
        </w:tc>
        <w:tc>
          <w:tcPr>
            <w:tcW w:w="0" w:type="auto"/>
            <w:vAlign w:val="center"/>
          </w:tcPr>
          <w:p w14:paraId="0F7DD390" w14:textId="77777777" w:rsidR="00B21B5D" w:rsidRPr="003449A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6929FC9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0ACB754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3A5E475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4DE45AD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BB653B0" w14:textId="6F1AA43D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43A76F6" w14:textId="0FE5465F" w:rsidR="00B21B5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C7E5382" w14:textId="1DA1D378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255674CD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0CB9665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</w:tr>
      <w:tr w:rsidR="00B21B5D" w:rsidRPr="00786685" w14:paraId="68F28CF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6FE38C4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788E04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9112F0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13451514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gh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otempor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5C466054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12EA5BF9" w14:textId="7CBAF3A4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3D710A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CA7F06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41BD74C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5F81C56" w14:textId="6C1BB25E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55B0102" w14:textId="14A76B35" w:rsidR="00B21B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C36EC30" w14:textId="31F2A970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020FAFC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2ED62913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7B5FF798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C164F5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EEDDF1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694818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A3AABEE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Left frontotempor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47E29BA8" w14:textId="77777777" w:rsidR="00B21B5D" w:rsidRPr="003449A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5B7A5FD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00BB6C7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313D9F6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2419CBE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3EF1373" w14:textId="7D96A3E0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5A72462" w14:textId="6BFF71E6" w:rsidR="00B21B5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CB11256" w14:textId="4F4282F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019372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6265EDC8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31E90188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2BAA819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73A9C5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E8C22E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122B57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0" w:type="auto"/>
            <w:vAlign w:val="center"/>
          </w:tcPr>
          <w:p w14:paraId="3B98FBD0" w14:textId="77777777" w:rsidR="00B21B5D" w:rsidRPr="003449A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701230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01A9431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557FC64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21E5CA5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22C1CB7" w14:textId="1719BF97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B6393CF" w14:textId="530D0BA6" w:rsidR="00B21B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78F396E" w14:textId="382B9799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C9AE6B0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4</w:t>
            </w:r>
          </w:p>
        </w:tc>
        <w:tc>
          <w:tcPr>
            <w:tcW w:w="0" w:type="auto"/>
          </w:tcPr>
          <w:p w14:paraId="7D90AA7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2C1A236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52EC97F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98DFB1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6E5F1C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E792C05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gh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0" w:type="auto"/>
            <w:vAlign w:val="center"/>
          </w:tcPr>
          <w:p w14:paraId="799A95A7" w14:textId="77777777" w:rsidR="00B21B5D" w:rsidRPr="003449A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3A6C1FB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610915E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349B27A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3F4BE8A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CCE410F" w14:textId="51D7B708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0EA2712" w14:textId="1F09F7BC" w:rsidR="00B21B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E2881F1" w14:textId="362A5420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530DD46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5499D200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25D0D6B5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01CC818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D92F05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91B059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0CB21D05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occipital-</w:t>
            </w:r>
            <w:r w:rsidRPr="0096544E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280FEDE8" w14:textId="77777777" w:rsidR="00B21B5D" w:rsidRPr="003449A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0626B3C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15CA97C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182C9A2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0221EE1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7E62E2B" w14:textId="5B958A11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847B9CE" w14:textId="29D353CA" w:rsidR="00B21B5D" w:rsidRPr="003449AD" w:rsidRDefault="00AF56F2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AB76C66" w14:textId="01E9900B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9C67DE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6ED96A53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2B3E3617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57C9AE9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F3C236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127485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B0EF95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temporal-</w:t>
            </w: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587F4575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259879B7" w14:textId="2B21DD2E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</w:t>
            </w:r>
          </w:p>
        </w:tc>
        <w:tc>
          <w:tcPr>
            <w:tcW w:w="0" w:type="auto"/>
            <w:vAlign w:val="center"/>
          </w:tcPr>
          <w:p w14:paraId="65821DA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BB83DA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7622DD8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7EF4FC7" w14:textId="12DE980D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474351E" w14:textId="28D72115" w:rsidR="00B21B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29A63E8" w14:textId="72AFFC6F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67F79485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3</w:t>
            </w:r>
          </w:p>
        </w:tc>
        <w:tc>
          <w:tcPr>
            <w:tcW w:w="0" w:type="auto"/>
          </w:tcPr>
          <w:p w14:paraId="200998F8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0</w:t>
            </w:r>
          </w:p>
        </w:tc>
      </w:tr>
      <w:tr w:rsidR="00B21B5D" w:rsidRPr="00786685" w14:paraId="7B7DEBF9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0CADDB9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4CDCB0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5F3AF7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09EC709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0" w:type="auto"/>
            <w:vAlign w:val="center"/>
          </w:tcPr>
          <w:p w14:paraId="76469290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0C71868B" w14:textId="4D2EF844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</w:t>
            </w:r>
          </w:p>
        </w:tc>
        <w:tc>
          <w:tcPr>
            <w:tcW w:w="0" w:type="auto"/>
            <w:vAlign w:val="center"/>
          </w:tcPr>
          <w:p w14:paraId="7A43291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7D8BF95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7DEA9D5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9917EAB" w14:textId="007BF774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D57061F" w14:textId="601CFC2B" w:rsidR="00B21B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CA2AE68" w14:textId="5926B768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78098E3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21A2BEC9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5FCF8152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28D2B03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5BDD75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EF9E28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6374B71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0" w:type="auto"/>
            <w:vAlign w:val="center"/>
          </w:tcPr>
          <w:p w14:paraId="0FA13AAA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3754338C" w14:textId="1DF71848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</w:t>
            </w:r>
          </w:p>
        </w:tc>
        <w:tc>
          <w:tcPr>
            <w:tcW w:w="0" w:type="auto"/>
            <w:vAlign w:val="center"/>
          </w:tcPr>
          <w:p w14:paraId="344A46A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084F80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282C782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DC54DA4" w14:textId="2ED0D09E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8DCF496" w14:textId="5302D9C8" w:rsidR="00B21B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09D51E" w14:textId="4E9297F8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D41CA26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14:paraId="2FF4DD03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0</w:t>
            </w:r>
          </w:p>
        </w:tc>
      </w:tr>
      <w:tr w:rsidR="00B21B5D" w:rsidRPr="00786685" w14:paraId="7062BBF9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6A120B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E703AC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28CF17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44191D87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0" w:type="auto"/>
            <w:vAlign w:val="center"/>
          </w:tcPr>
          <w:p w14:paraId="128EAB13" w14:textId="77777777" w:rsidR="00B21B5D" w:rsidRPr="003449A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0645A20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38652A1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1C0C04B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141D332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494525F" w14:textId="1BE00F13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6BC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8A493EE" w14:textId="385C74CF" w:rsidR="00B21B5D" w:rsidRPr="003449A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F4016C4" w14:textId="7FA0031E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8B62E8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2022C16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64DCF845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16D22FB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vAlign w:val="center"/>
          </w:tcPr>
          <w:p w14:paraId="187CC3C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56EF29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D212B8E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0C5D9A7F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7DFCB57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62CB042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86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omorphic Xantho Astrocytom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16A34B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02760CD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5D6F68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66AA2F4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14302076" w14:textId="467D1627" w:rsidR="00B21B5D" w:rsidRPr="003449A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3FA2D66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53515A33" w14:textId="082BACA6" w:rsidR="00B21B5D" w:rsidRPr="003449AD" w:rsidRDefault="00461C73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FAC9C31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22BBBCBC" w14:textId="1CCBD905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7444B2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6BF0BA1F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32042A71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465827CE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0C2D4EA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12EA40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55747B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067AAB2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gh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 lobe</w:t>
            </w:r>
          </w:p>
        </w:tc>
        <w:tc>
          <w:tcPr>
            <w:tcW w:w="0" w:type="auto"/>
            <w:vAlign w:val="center"/>
          </w:tcPr>
          <w:p w14:paraId="540C5FBB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9C16684" w14:textId="7AE34AD6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</w:t>
            </w:r>
          </w:p>
        </w:tc>
        <w:tc>
          <w:tcPr>
            <w:tcW w:w="0" w:type="auto"/>
            <w:vAlign w:val="center"/>
          </w:tcPr>
          <w:p w14:paraId="0B86D12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E11F6D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2238839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8412557" w14:textId="47C7BEB1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DB78AA2" w14:textId="2F69B788" w:rsidR="00B21B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D1DACCB" w14:textId="72FE3802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267ADFA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52E2154E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A4535D" w:rsidRPr="00786685" w14:paraId="3647DC32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EFBD4D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E210F2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54E225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188CDD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Left cerebellum</w:t>
            </w:r>
          </w:p>
        </w:tc>
        <w:tc>
          <w:tcPr>
            <w:tcW w:w="0" w:type="auto"/>
            <w:vAlign w:val="center"/>
          </w:tcPr>
          <w:p w14:paraId="484D36E0" w14:textId="77777777" w:rsidR="00A4535D" w:rsidRPr="003449A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553F08B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6E3D358E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3D3C7ED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54DA306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9F0881D" w14:textId="54EB750D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0CF921E" w14:textId="45A5B095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BD5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17FD1C2" w14:textId="254E1D8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2F9EE05C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7D11FDF0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A4535D" w:rsidRPr="00786685" w14:paraId="707F3E5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7DD7355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425456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4E39C3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AEDAF9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f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 and </w:t>
            </w: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Basal ganglia</w:t>
            </w:r>
          </w:p>
        </w:tc>
        <w:tc>
          <w:tcPr>
            <w:tcW w:w="0" w:type="auto"/>
            <w:vAlign w:val="center"/>
          </w:tcPr>
          <w:p w14:paraId="5B7729F9" w14:textId="77777777" w:rsidR="00A4535D" w:rsidRPr="003449A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05920CA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  <w:tc>
          <w:tcPr>
            <w:tcW w:w="0" w:type="auto"/>
            <w:vAlign w:val="center"/>
          </w:tcPr>
          <w:p w14:paraId="4EFD0CC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5CE1315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462FF0F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543267D" w14:textId="67F64B03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4D66C7D" w14:textId="00740C5D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3BD5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83CEDD5" w14:textId="76256D13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47CC8A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6</w:t>
            </w:r>
          </w:p>
        </w:tc>
        <w:tc>
          <w:tcPr>
            <w:tcW w:w="0" w:type="auto"/>
          </w:tcPr>
          <w:p w14:paraId="122A0144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52A41565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5C87184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45BBF82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72B89C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3C520F3B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f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331F2626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4D073FDE" w14:textId="14FAF706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L</w:t>
            </w:r>
          </w:p>
        </w:tc>
        <w:tc>
          <w:tcPr>
            <w:tcW w:w="0" w:type="auto"/>
            <w:vAlign w:val="center"/>
          </w:tcPr>
          <w:p w14:paraId="2A2A0D1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A45760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45CE1E1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2773DD8B" w14:textId="6EA8A361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EF60D46" w14:textId="05B2A923" w:rsidR="00B21B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F647A79" w14:textId="010CB12F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CBB36F2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5537A43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55CE27D2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7BD592B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B6B4EB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EB7148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09C31CE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Right fron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032F5187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4957698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978624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5A60180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3386F8F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B65A5C5" w14:textId="5690B2A7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3114688" w14:textId="320F5731" w:rsidR="00B21B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C0A2AEB" w14:textId="20680EEC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D1D57A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39B7A8A9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</w:tr>
      <w:tr w:rsidR="00B21B5D" w:rsidRPr="00786685" w14:paraId="654ADF23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60DA879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A919A8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EE3117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682251A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temporal-parietal-</w:t>
            </w: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07A2854D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00E09F7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0" w:type="auto"/>
            <w:vAlign w:val="center"/>
          </w:tcPr>
          <w:p w14:paraId="4452261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1E8C315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34E055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1E92FB1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2D0C4E04" w14:textId="08229899" w:rsidR="00B21B5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188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9D778AF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16821A93" w14:textId="08E911D2" w:rsidR="00B21B5D" w:rsidRDefault="00461C73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A3DB42D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632FA48F" w14:textId="58CB9E3B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5C36240C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35C8E682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2411CA4F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773FCA90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</w:tr>
      <w:tr w:rsidR="00B21B5D" w:rsidRPr="00786685" w14:paraId="1CEB165E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045F200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05D607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94BD6C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D7C818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Right temporal lobe</w:t>
            </w:r>
          </w:p>
        </w:tc>
        <w:tc>
          <w:tcPr>
            <w:tcW w:w="0" w:type="auto"/>
            <w:vAlign w:val="center"/>
          </w:tcPr>
          <w:p w14:paraId="0C8269C5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02206DD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0"/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123226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2BEAC97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693EDB9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F63EC70" w14:textId="1DD5CEC0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C7BB406" w14:textId="4A98AC8D" w:rsidR="00B21B5D" w:rsidRPr="003449A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B7B7DD6" w14:textId="1842246A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3B973AE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33BAB629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A4535D" w:rsidRPr="00786685" w14:paraId="5DE33D43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01C5D4F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D87BFC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BD50A0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36EEFCD2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f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0965E061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245DA5C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ADBA8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1ED8C05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7C572BB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437CD975" w14:textId="7CF24377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74B7D16" w14:textId="5D1C0A2A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18E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734ACC0" w14:textId="70B628E3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7AD40E1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342DD8CF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6</w:t>
            </w:r>
          </w:p>
        </w:tc>
      </w:tr>
      <w:tr w:rsidR="00A4535D" w:rsidRPr="00786685" w14:paraId="6CE18D8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71B218C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586DFB5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0E4FF91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2D14DCCD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frontal-</w:t>
            </w:r>
            <w:r w:rsidRPr="00BB319B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14676357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D5AC34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E02E10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F806A2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C75C12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6782D54" w14:textId="75131BCC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86214C0" w14:textId="17BEE466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18E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C808EC0" w14:textId="460A68C5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0AF1267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605D0DA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A4535D" w:rsidRPr="00786685" w14:paraId="53BE144A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23FEF69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0746DF9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4FC6A7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28C2893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gh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75FD59BA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3683BF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</w:p>
        </w:tc>
        <w:tc>
          <w:tcPr>
            <w:tcW w:w="0" w:type="auto"/>
            <w:vAlign w:val="center"/>
          </w:tcPr>
          <w:p w14:paraId="20D1554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19C0BFB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128770D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3E9A62A" w14:textId="791E4CC7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E1846C2" w14:textId="114CC931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18E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10021F8" w14:textId="05C2D2A9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2D2426B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5EED6164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A4535D" w:rsidRPr="00786685" w14:paraId="30D011FB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E1D485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046D8D0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79C6E67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5E84E05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ft </w:t>
            </w:r>
            <w:r w:rsidRPr="003651BA">
              <w:rPr>
                <w:rFonts w:ascii="Times New Roman" w:hAnsi="Times New Roman" w:cs="Times New Roman"/>
                <w:sz w:val="20"/>
                <w:szCs w:val="20"/>
              </w:rPr>
              <w:t>fron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2A9F3390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3889D98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</w:p>
        </w:tc>
        <w:tc>
          <w:tcPr>
            <w:tcW w:w="0" w:type="auto"/>
            <w:vAlign w:val="center"/>
          </w:tcPr>
          <w:p w14:paraId="1B69FA9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BBE31D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5A8AE28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417F1A8B" w14:textId="1A746F3F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4DFD7B9" w14:textId="49CF0FC0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18E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D21B561" w14:textId="245F3E25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31381DA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50D5B00F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25E1B86B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94E9E8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  <w:vAlign w:val="center"/>
          </w:tcPr>
          <w:p w14:paraId="1825754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011919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6D0A40E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temporal-</w:t>
            </w:r>
            <w:r w:rsidRPr="002643D8">
              <w:rPr>
                <w:rFonts w:ascii="Times New Roman" w:hAnsi="Times New Roman" w:cs="Times New Roman"/>
                <w:sz w:val="20"/>
                <w:szCs w:val="20"/>
              </w:rPr>
              <w:t>parie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be</w:t>
            </w:r>
          </w:p>
        </w:tc>
        <w:tc>
          <w:tcPr>
            <w:tcW w:w="0" w:type="auto"/>
            <w:vAlign w:val="center"/>
          </w:tcPr>
          <w:p w14:paraId="3D6937BC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088C025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0" w:type="auto"/>
            <w:vAlign w:val="center"/>
          </w:tcPr>
          <w:p w14:paraId="7E426B5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551BE69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2A6A9C9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E7DBC8C" w14:textId="7FDC8E96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F467B04" w14:textId="213093B5" w:rsidR="00B21B5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706A70C" w14:textId="4A63BC95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35434ECD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7232E756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7DEF62BF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5F6CA32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65BD126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177A21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0592B17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3D8">
              <w:rPr>
                <w:rFonts w:ascii="Times New Roman" w:hAnsi="Times New Roman" w:cs="Times New Roman"/>
                <w:sz w:val="20"/>
                <w:szCs w:val="20"/>
              </w:rPr>
              <w:t>Bilateral corpus callosum and frontal lobe</w:t>
            </w:r>
          </w:p>
        </w:tc>
        <w:tc>
          <w:tcPr>
            <w:tcW w:w="0" w:type="auto"/>
            <w:vAlign w:val="center"/>
          </w:tcPr>
          <w:p w14:paraId="67AFCD6B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E6866D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</w:t>
            </w:r>
          </w:p>
        </w:tc>
        <w:tc>
          <w:tcPr>
            <w:tcW w:w="0" w:type="auto"/>
            <w:vAlign w:val="center"/>
          </w:tcPr>
          <w:p w14:paraId="663F738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2B3F8E7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4049E45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08E9152" w14:textId="4B57145E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C183310" w14:textId="7CF69F2B" w:rsidR="00B21B5D" w:rsidRPr="003449A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DCAC243" w14:textId="7DEA2EF4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68B758F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7F29B41B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</w:p>
        </w:tc>
      </w:tr>
      <w:tr w:rsidR="00A4535D" w:rsidRPr="00786685" w14:paraId="66099B8F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63AC2BC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5F193F6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6A2036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706A1821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3D8">
              <w:rPr>
                <w:rFonts w:ascii="Times New Roman" w:hAnsi="Times New Roman" w:cs="Times New Roman"/>
                <w:sz w:val="20"/>
                <w:szCs w:val="20"/>
              </w:rPr>
              <w:t>Left parietal lobe</w:t>
            </w:r>
          </w:p>
        </w:tc>
        <w:tc>
          <w:tcPr>
            <w:tcW w:w="0" w:type="auto"/>
            <w:vAlign w:val="center"/>
          </w:tcPr>
          <w:p w14:paraId="312C9849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16DAEA6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75E7E7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F26F61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04BBE68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8FDA126" w14:textId="66B527FF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BBF5134" w14:textId="516C96BC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E6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78709BB" w14:textId="676BC05B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528D121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08FCD1CF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A4535D" w:rsidRPr="00786685" w14:paraId="50F76876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19A1A0F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68A9837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A25549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152B9920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ght</w:t>
            </w:r>
            <w:r w:rsidRPr="002643D8">
              <w:rPr>
                <w:rFonts w:ascii="Times New Roman" w:hAnsi="Times New Roman" w:cs="Times New Roman"/>
                <w:sz w:val="20"/>
                <w:szCs w:val="20"/>
              </w:rPr>
              <w:t xml:space="preserve"> parietal lobe</w:t>
            </w:r>
          </w:p>
        </w:tc>
        <w:tc>
          <w:tcPr>
            <w:tcW w:w="0" w:type="auto"/>
            <w:vAlign w:val="center"/>
          </w:tcPr>
          <w:p w14:paraId="449E19CC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0050714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16F6F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710DBF8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37792C5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7800FF4" w14:textId="4ECC5746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91543D5" w14:textId="46592D71" w:rsidR="00A4535D" w:rsidRDefault="00461C73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E6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EA76D36" w14:textId="659B122D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3815756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2A45C085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5C340C38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E6F4EE9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4F33048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3419E9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76EB24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frontal-parietal-</w:t>
            </w:r>
            <w:r w:rsidRPr="002643D8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2CB9D49D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701E52D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565BF63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101712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4F5F92F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98B0C65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7FA19E0B" w14:textId="103CF904" w:rsidR="00B21B5D" w:rsidRPr="003449A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6675469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6CF98D77" w14:textId="4152E801" w:rsidR="00B21B5D" w:rsidRPr="003449AD" w:rsidRDefault="00461C73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51E1232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2096738A" w14:textId="0FD8030C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46DB2C2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6DACB7AB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6138D444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00078902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53C5A02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5F9EC46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8E1660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2A1406BE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parietal-</w:t>
            </w:r>
            <w:r w:rsidRPr="002643D8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5D536596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36D1F0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6C4C533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7205E1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3FC733C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69886A3" w14:textId="0E29C71A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97044A5" w14:textId="7D07B794" w:rsidR="00B21B5D" w:rsidRDefault="00145FF2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81B6BA8" w14:textId="3CB51195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2EFDF59B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7</w:t>
            </w:r>
          </w:p>
        </w:tc>
        <w:tc>
          <w:tcPr>
            <w:tcW w:w="0" w:type="auto"/>
          </w:tcPr>
          <w:p w14:paraId="5FC41286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2</w:t>
            </w:r>
          </w:p>
        </w:tc>
      </w:tr>
      <w:tr w:rsidR="00B21B5D" w:rsidRPr="00786685" w14:paraId="45B65905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C1FBB8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286A5E4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3AE787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74F73EC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DAA">
              <w:rPr>
                <w:rFonts w:ascii="Times New Roman" w:hAnsi="Times New Roman" w:cs="Times New Roman"/>
                <w:sz w:val="20"/>
                <w:szCs w:val="20"/>
              </w:rPr>
              <w:t>Left frontotemporal lobe</w:t>
            </w:r>
          </w:p>
        </w:tc>
        <w:tc>
          <w:tcPr>
            <w:tcW w:w="0" w:type="auto"/>
            <w:vAlign w:val="center"/>
          </w:tcPr>
          <w:p w14:paraId="2E1EFBA7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75A9041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700FD38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A33D4B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21743A2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FF8CC9B" w14:textId="73C7F035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99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B45CE2E" w14:textId="2C1AAA9E" w:rsidR="00B21B5D" w:rsidRDefault="00145FF2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2E71966" w14:textId="3306144E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76C618DF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28B51369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</w:tr>
      <w:tr w:rsidR="00B21B5D" w:rsidRPr="00786685" w14:paraId="0C3E4702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7F81DF4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34602F3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9002B4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4688CB2F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frontotemporal-</w:t>
            </w:r>
            <w:r w:rsidRPr="00FA1DAA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08E7B11B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3B8202E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05B6CE5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511762D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93857A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60EFB1B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70AC615E" w14:textId="2E694DA7" w:rsidR="00B21B5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57C40882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6D6DA734" w14:textId="16104100" w:rsidR="00B21B5D" w:rsidRDefault="00145F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6874AEE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51888C2C" w14:textId="10036606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7E76454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6E3">
              <w:rPr>
                <w:rFonts w:ascii="Times New Roman" w:hAnsi="Times New Roman" w:cs="Times New Roman"/>
                <w:sz w:val="20"/>
                <w:szCs w:val="20"/>
              </w:rPr>
              <w:t>No recurrence</w:t>
            </w:r>
          </w:p>
        </w:tc>
        <w:tc>
          <w:tcPr>
            <w:tcW w:w="0" w:type="auto"/>
          </w:tcPr>
          <w:p w14:paraId="5F524EEC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1A4CB812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6B0CD111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4C36E19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7079D4E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CE92A0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67FD803E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frontal-</w:t>
            </w:r>
            <w:r w:rsidRPr="00FA1DAA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032DAB7C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A18692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65878E8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1C72F3A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0FAF1F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2DFB8CF" w14:textId="384687EC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24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E65BC6F" w14:textId="089A4910" w:rsidR="00B21B5D" w:rsidRPr="003449AD" w:rsidRDefault="00145FF2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6215A76" w14:textId="22B46A7B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38983085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418A207A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</w:tr>
      <w:tr w:rsidR="00B21B5D" w:rsidRPr="00786685" w14:paraId="72E343BF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65BD76D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30849462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93D469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6ECB257D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DAA">
              <w:rPr>
                <w:rFonts w:ascii="Times New Roman" w:hAnsi="Times New Roman" w:cs="Times New Roman"/>
                <w:sz w:val="20"/>
                <w:szCs w:val="20"/>
              </w:rPr>
              <w:t>Right frontal lobe</w:t>
            </w:r>
          </w:p>
        </w:tc>
        <w:tc>
          <w:tcPr>
            <w:tcW w:w="0" w:type="auto"/>
            <w:vAlign w:val="center"/>
          </w:tcPr>
          <w:p w14:paraId="026A238D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3CE28481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5902301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3FCC4E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531B32E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BA170FA" w14:textId="04D94965" w:rsidR="00B21B5D" w:rsidRPr="003449A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24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689BAC9" w14:textId="21F196CC" w:rsidR="00B21B5D" w:rsidRPr="003449AD" w:rsidRDefault="00145FF2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57D99D8" w14:textId="1FFAE0AB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4E83D4F3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328D542E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</w:tr>
      <w:tr w:rsidR="00B21B5D" w:rsidRPr="00786685" w14:paraId="219E79FB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13AAEAD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1EFF84F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4B9D7357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25EA87E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temporal-parietal-</w:t>
            </w:r>
            <w:r w:rsidRPr="00FA1DAA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3472EC73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37E5C93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05657A8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211B742D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3544ACF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3AA91FE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05E94321" w14:textId="1EE1674F" w:rsidR="00B21B5D" w:rsidRPr="003449AD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24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71AFAA71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68193AA7" w14:textId="5F7B732A" w:rsidR="00B21B5D" w:rsidRPr="003449AD" w:rsidRDefault="00BC54B1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B2AA3EA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26ACC95D" w14:textId="1CCFB9D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2DDF3362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4DB5C6C2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6C2F551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5196CF60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7</w:t>
            </w:r>
          </w:p>
        </w:tc>
      </w:tr>
      <w:tr w:rsidR="00A4535D" w:rsidRPr="00786685" w14:paraId="46A5DCBD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57BA5F6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0" w:type="auto"/>
            <w:vAlign w:val="center"/>
          </w:tcPr>
          <w:p w14:paraId="23EC099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1384DF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81365A7" w14:textId="77777777" w:rsidR="00A4535D" w:rsidRPr="00786685" w:rsidRDefault="00A453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temporal-</w:t>
            </w:r>
            <w:r w:rsidRPr="00FA1DAA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7B2F939A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B3E764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564C5B0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A4D28A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D1CA9D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68CCF9F1" w14:textId="06D9891A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E8014D0" w14:textId="1DFDFD2F" w:rsidR="00A4535D" w:rsidRPr="003449AD" w:rsidRDefault="00BC54B1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FAB7E09" w14:textId="2AEC18CC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110EE13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14:paraId="02E2821A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4</w:t>
            </w:r>
          </w:p>
        </w:tc>
      </w:tr>
      <w:tr w:rsidR="00A4535D" w:rsidRPr="00786685" w14:paraId="17047A75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6412087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2DBAAD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60363D1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1BD1A725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parietal-</w:t>
            </w:r>
            <w:r w:rsidRPr="00A34D7E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5505F47B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080FBCE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4F4907F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3FC391C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4CBC739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25CC990F" w14:textId="626D6ACF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0B89FC2" w14:textId="33E6AF45" w:rsidR="00A4535D" w:rsidRPr="003449AD" w:rsidRDefault="00BC54B1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4AAF15E" w14:textId="52AB4D12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5CFAA5F9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16BE20FE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2</w:t>
            </w:r>
          </w:p>
        </w:tc>
      </w:tr>
      <w:tr w:rsidR="00A4535D" w:rsidRPr="00786685" w14:paraId="1C86793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21DA873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5782F37E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5C41BC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5F6AE740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frontal-</w:t>
            </w:r>
            <w:r w:rsidRPr="00A34D7E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23367E69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7C9C34C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0FA247DC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5FAB7CF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50E6ED5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0E67841E" w14:textId="1AA7622A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A5E7C8C" w14:textId="7F0B0327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62C3757" w14:textId="15D57E64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2953CD70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6</w:t>
            </w:r>
          </w:p>
        </w:tc>
        <w:tc>
          <w:tcPr>
            <w:tcW w:w="0" w:type="auto"/>
          </w:tcPr>
          <w:p w14:paraId="0EFD0A72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8</w:t>
            </w:r>
          </w:p>
        </w:tc>
      </w:tr>
      <w:tr w:rsidR="00A4535D" w:rsidRPr="00786685" w14:paraId="16BBFF4D" w14:textId="77777777" w:rsidTr="00AF56F2">
        <w:trPr>
          <w:trHeight w:val="647"/>
          <w:jc w:val="center"/>
        </w:trPr>
        <w:tc>
          <w:tcPr>
            <w:tcW w:w="0" w:type="auto"/>
            <w:vAlign w:val="center"/>
          </w:tcPr>
          <w:p w14:paraId="6DE485CC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72EDCF0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82B48C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1F93FE65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35">
              <w:rPr>
                <w:rFonts w:ascii="Times New Roman" w:hAnsi="Times New Roman" w:cs="Times New Roman"/>
                <w:sz w:val="20"/>
                <w:szCs w:val="20"/>
              </w:rPr>
              <w:t>Right parietal lobe</w:t>
            </w:r>
          </w:p>
        </w:tc>
        <w:tc>
          <w:tcPr>
            <w:tcW w:w="0" w:type="auto"/>
            <w:vAlign w:val="center"/>
          </w:tcPr>
          <w:p w14:paraId="0B932516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27027FE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25F1A2A0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41F8A89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7B67B7B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38FEFA54" w14:textId="226DAC5E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66B5BC7" w14:textId="157FEE3E" w:rsidR="00A4535D" w:rsidRDefault="00BC54B1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4FFB6AE" w14:textId="55DCE5DE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71100AE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F7F03A8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</w:tr>
      <w:tr w:rsidR="00A4535D" w:rsidRPr="00786685" w14:paraId="6298A7AA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453DFA7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75BDE09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05D363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2F62C34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106">
              <w:rPr>
                <w:rFonts w:ascii="Times New Roman" w:hAnsi="Times New Roman" w:cs="Times New Roman"/>
                <w:sz w:val="20"/>
                <w:szCs w:val="20"/>
              </w:rPr>
              <w:t>Right temporal lobe</w:t>
            </w:r>
          </w:p>
        </w:tc>
        <w:tc>
          <w:tcPr>
            <w:tcW w:w="0" w:type="auto"/>
            <w:vAlign w:val="center"/>
          </w:tcPr>
          <w:p w14:paraId="190ABEA1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4C3FE40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4A1AD91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0306782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2A3C709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C526A89" w14:textId="647A5415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0E241517" w14:textId="14CF811D" w:rsidR="00A4535D" w:rsidRDefault="00BC54B1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BB85DCC" w14:textId="2FACAAE0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1AF33F24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0CA0E71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</w:tr>
      <w:tr w:rsidR="00A4535D" w:rsidRPr="00786685" w14:paraId="783095B2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156521D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63CF13E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1A3C9CD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2259452A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106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0" w:type="auto"/>
            <w:vAlign w:val="center"/>
          </w:tcPr>
          <w:p w14:paraId="55BF0F0F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1DB1922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403FFA7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7178987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3A7D38D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61D43C9" w14:textId="43F8A3D6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0157744" w14:textId="49F8DE30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0FB3C0A" w14:textId="1949D24C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713B4FF4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9</w:t>
            </w:r>
          </w:p>
        </w:tc>
        <w:tc>
          <w:tcPr>
            <w:tcW w:w="0" w:type="auto"/>
          </w:tcPr>
          <w:p w14:paraId="0B773B74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0</w:t>
            </w:r>
          </w:p>
        </w:tc>
      </w:tr>
      <w:tr w:rsidR="00A4535D" w:rsidRPr="00786685" w14:paraId="69320F6B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7AEBD59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446DA22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CF270BC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3BDBA979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106">
              <w:rPr>
                <w:rFonts w:ascii="Times New Roman" w:hAnsi="Times New Roman" w:cs="Times New Roman"/>
                <w:sz w:val="20"/>
                <w:szCs w:val="20"/>
              </w:rPr>
              <w:t>Bilateral frontal lobe</w:t>
            </w:r>
          </w:p>
        </w:tc>
        <w:tc>
          <w:tcPr>
            <w:tcW w:w="0" w:type="auto"/>
            <w:vAlign w:val="center"/>
          </w:tcPr>
          <w:p w14:paraId="7501643D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516F7DD5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3D3B300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22ADE8E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4CD1C3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B6A065D" w14:textId="34B22C66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9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4E1F74C8" w14:textId="2BBBBD07" w:rsidR="00A4535D" w:rsidRPr="003449AD" w:rsidRDefault="00A83105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BC0678F" w14:textId="128D3463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</w:tcPr>
          <w:p w14:paraId="2F51C34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6EBD249A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</w:t>
            </w:r>
          </w:p>
        </w:tc>
      </w:tr>
      <w:tr w:rsidR="00B21B5D" w:rsidRPr="00786685" w14:paraId="22E0644E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4086763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017280AA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20BEBB5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025102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frontotemporal-</w:t>
            </w:r>
            <w:r w:rsidRPr="00B77D69">
              <w:rPr>
                <w:rFonts w:ascii="Times New Roman" w:hAnsi="Times New Roman" w:cs="Times New Roman"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Align w:val="center"/>
          </w:tcPr>
          <w:p w14:paraId="38E9ABEE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7775A013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768AF83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vAlign w:val="center"/>
          </w:tcPr>
          <w:p w14:paraId="4C60D41B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vAlign w:val="center"/>
          </w:tcPr>
          <w:p w14:paraId="39B5FB55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6049FF89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0853798F" w14:textId="325E0EDC" w:rsidR="00B21B5D" w:rsidRDefault="00A453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24F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11DD262E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739170E1" w14:textId="4143DD59" w:rsidR="00B21B5D" w:rsidRDefault="00BC54B1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C0E6C67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1577B875" w14:textId="27D00D0D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0061A661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2CEC2C68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9</w:t>
            </w:r>
          </w:p>
        </w:tc>
        <w:tc>
          <w:tcPr>
            <w:tcW w:w="0" w:type="auto"/>
          </w:tcPr>
          <w:p w14:paraId="3D388D90" w14:textId="77777777" w:rsidR="00AF56F2" w:rsidRDefault="00AF56F2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  <w:p w14:paraId="7B706BB1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326BF">
              <w:rPr>
                <w:rFonts w:ascii="Times New Roman" w:hAnsi="Times New Roman" w:cs="Times New Roman"/>
                <w:sz w:val="20"/>
                <w:szCs w:val="20"/>
              </w:rPr>
              <w:t>urvival</w:t>
            </w:r>
          </w:p>
        </w:tc>
      </w:tr>
      <w:tr w:rsidR="00B21B5D" w:rsidRPr="00786685" w14:paraId="73EF2384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1574D9AF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3ECFBDC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2B065C4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043CEE51" w14:textId="77777777" w:rsidR="00B21B5D" w:rsidRPr="00786685" w:rsidRDefault="00B21B5D" w:rsidP="00AF56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temporal-</w:t>
            </w:r>
            <w:r w:rsidRPr="00B77D69">
              <w:rPr>
                <w:rFonts w:ascii="Times New Roman" w:hAnsi="Times New Roman" w:cs="Times New Roman"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Align w:val="center"/>
          </w:tcPr>
          <w:p w14:paraId="308F524C" w14:textId="77777777" w:rsidR="00B21B5D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5550248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29454160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60E9C2B6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02DF9ADC" w14:textId="77777777" w:rsidR="00B21B5D" w:rsidRPr="00786685" w:rsidRDefault="00B21B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763FDCAD" w14:textId="18D4D876" w:rsidR="00B21B5D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</w:tcPr>
          <w:p w14:paraId="15379144" w14:textId="21DA8437" w:rsidR="00B21B5D" w:rsidRDefault="00A83105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7449C1F" w14:textId="2DA45AAE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hemoradiotherapy</w:t>
            </w:r>
          </w:p>
        </w:tc>
        <w:tc>
          <w:tcPr>
            <w:tcW w:w="0" w:type="auto"/>
          </w:tcPr>
          <w:p w14:paraId="7E2645ED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1D557ED3" w14:textId="77777777" w:rsidR="00B21B5D" w:rsidRPr="00786685" w:rsidRDefault="00B21B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</w:tr>
      <w:tr w:rsidR="00A4535D" w:rsidRPr="00786685" w14:paraId="654BC049" w14:textId="77777777" w:rsidTr="00AF56F2">
        <w:trPr>
          <w:trHeight w:val="624"/>
          <w:jc w:val="center"/>
        </w:trPr>
        <w:tc>
          <w:tcPr>
            <w:tcW w:w="0" w:type="auto"/>
            <w:vAlign w:val="center"/>
          </w:tcPr>
          <w:p w14:paraId="3832680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00CCBB5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493ADACE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71E8FC82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D69">
              <w:rPr>
                <w:rFonts w:ascii="Times New Roman" w:hAnsi="Times New Roman" w:cs="Times New Roman"/>
                <w:sz w:val="20"/>
                <w:szCs w:val="20"/>
              </w:rPr>
              <w:t>Right temporal lobe</w:t>
            </w:r>
          </w:p>
        </w:tc>
        <w:tc>
          <w:tcPr>
            <w:tcW w:w="0" w:type="auto"/>
            <w:vAlign w:val="center"/>
          </w:tcPr>
          <w:p w14:paraId="122BED35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3A37C5F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vAlign w:val="center"/>
          </w:tcPr>
          <w:p w14:paraId="08B2B262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vAlign w:val="center"/>
          </w:tcPr>
          <w:p w14:paraId="4A7213AC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15697E8F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5DAC1F07" w14:textId="0EF7131A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</w:tcPr>
          <w:p w14:paraId="3803EB33" w14:textId="570EEAA0" w:rsidR="00A4535D" w:rsidRDefault="00A83105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B28FBF5" w14:textId="0FCC9F32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14:paraId="3E56AED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0" w:type="auto"/>
          </w:tcPr>
          <w:p w14:paraId="1E7E1080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0</w:t>
            </w:r>
          </w:p>
        </w:tc>
      </w:tr>
      <w:bookmarkEnd w:id="1"/>
      <w:tr w:rsidR="00A4535D" w:rsidRPr="00786685" w14:paraId="6BA4AB0C" w14:textId="77777777" w:rsidTr="008A2785">
        <w:trPr>
          <w:trHeight w:val="624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261C9CC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B7DD48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B0DC3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nil"/>
            </w:tcBorders>
          </w:tcPr>
          <w:p w14:paraId="65FCE147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D69">
              <w:rPr>
                <w:rFonts w:ascii="Times New Roman" w:hAnsi="Times New Roman" w:cs="Times New Roman"/>
                <w:sz w:val="20"/>
                <w:szCs w:val="20"/>
              </w:rPr>
              <w:t>Right corpus callosu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5B3C95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2FE72A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C3F13B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0A1609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FC3A8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tcBorders>
              <w:bottom w:val="nil"/>
            </w:tcBorders>
          </w:tcPr>
          <w:p w14:paraId="40C075D9" w14:textId="37A48FCF" w:rsidR="00A4535D" w:rsidRPr="003449A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bottom w:val="nil"/>
            </w:tcBorders>
          </w:tcPr>
          <w:p w14:paraId="3040976B" w14:textId="724BE240" w:rsidR="00A4535D" w:rsidRPr="003449AD" w:rsidRDefault="00A83105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645F008C" w14:textId="0962D98C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0" w:type="auto"/>
            <w:tcBorders>
              <w:bottom w:val="nil"/>
            </w:tcBorders>
          </w:tcPr>
          <w:p w14:paraId="2BA4E615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bottom w:val="nil"/>
            </w:tcBorders>
          </w:tcPr>
          <w:p w14:paraId="701B8AB1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2</w:t>
            </w:r>
          </w:p>
        </w:tc>
      </w:tr>
      <w:tr w:rsidR="00A4535D" w:rsidRPr="00786685" w14:paraId="0F724051" w14:textId="77777777" w:rsidTr="008A2785">
        <w:trPr>
          <w:trHeight w:val="62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42EA37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20076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C83EC6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1D1BA6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D69">
              <w:rPr>
                <w:rFonts w:ascii="Times New Roman" w:hAnsi="Times New Roman" w:cs="Times New Roman"/>
                <w:sz w:val="20"/>
                <w:szCs w:val="20"/>
              </w:rPr>
              <w:t>Left frontal lob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BABAD2" w14:textId="77777777" w:rsidR="00A4535D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9DEC84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87892D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A65BB1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184EB3" w14:textId="77777777" w:rsidR="00A4535D" w:rsidRPr="00786685" w:rsidRDefault="00A4535D" w:rsidP="00474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0F6443" w14:textId="3F2DB6FD" w:rsidR="00A4535D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5A44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530418" w14:textId="6433A131" w:rsidR="00A4535D" w:rsidRDefault="00A83105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8FE1BF" w14:textId="38FDA941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D4497B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213DF81" w14:textId="77777777" w:rsidR="00A4535D" w:rsidRPr="00786685" w:rsidRDefault="00A4535D" w:rsidP="00474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AF56F2" w:rsidRPr="00786685" w14:paraId="485F9CC4" w14:textId="77777777" w:rsidTr="008A2785">
        <w:trPr>
          <w:trHeight w:val="624"/>
          <w:jc w:val="center"/>
        </w:trPr>
        <w:tc>
          <w:tcPr>
            <w:tcW w:w="0" w:type="auto"/>
            <w:gridSpan w:val="14"/>
            <w:tcBorders>
              <w:top w:val="single" w:sz="4" w:space="0" w:color="auto"/>
            </w:tcBorders>
          </w:tcPr>
          <w:p w14:paraId="779FCBF0" w14:textId="69D0F29E" w:rsidR="00AF56F2" w:rsidRDefault="00AF56F2" w:rsidP="00322D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A 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naplas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strocyt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AO 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naplas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ligodendroglio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Chemo Chemotherapy, CRT chemoradio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62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 diffuse astrocyt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male,</w:t>
            </w:r>
            <w:r w:rsidRPr="006220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 g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lioblast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ale,</w:t>
            </w:r>
            <w:r w:rsidRPr="006220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Mut Mutate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 information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ligodendrogli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6220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S </w:t>
            </w:r>
            <w:r w:rsidRPr="005C0BC6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PFS </w:t>
            </w:r>
            <w:r w:rsidRPr="005C0BC6">
              <w:rPr>
                <w:rFonts w:ascii="Times New Roman" w:hAnsi="Times New Roman" w:cs="Times New Roman"/>
                <w:sz w:val="20"/>
                <w:szCs w:val="20"/>
              </w:rPr>
              <w:t>progression free surviv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6220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0BC6">
              <w:rPr>
                <w:rFonts w:ascii="Times New Roman" w:hAnsi="Times New Roman" w:cs="Times New Roman"/>
                <w:sz w:val="20"/>
                <w:szCs w:val="20"/>
              </w:rPr>
              <w:t>RT radiation therap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Un-m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-m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type</w:t>
            </w:r>
          </w:p>
        </w:tc>
      </w:tr>
    </w:tbl>
    <w:p w14:paraId="0431EC0B" w14:textId="77777777" w:rsidR="00CF2072" w:rsidRDefault="00CF2072">
      <w:pPr>
        <w:rPr>
          <w:rFonts w:ascii="Times New Roman" w:hAnsi="Times New Roman" w:cs="Times New Roman"/>
          <w:b/>
          <w:sz w:val="20"/>
          <w:szCs w:val="20"/>
        </w:rPr>
      </w:pPr>
    </w:p>
    <w:p w14:paraId="4DFEA618" w14:textId="77777777" w:rsidR="00322D2D" w:rsidRDefault="00322D2D">
      <w:pPr>
        <w:rPr>
          <w:rFonts w:ascii="Times New Roman" w:hAnsi="Times New Roman" w:cs="Times New Roman"/>
          <w:b/>
          <w:sz w:val="20"/>
          <w:szCs w:val="20"/>
        </w:rPr>
      </w:pPr>
    </w:p>
    <w:p w14:paraId="681CA480" w14:textId="77777777" w:rsidR="0087008E" w:rsidRPr="00CF2072" w:rsidRDefault="0087008E" w:rsidP="0087008E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F207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F20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14:paraId="59887237" w14:textId="77777777" w:rsidR="0087008E" w:rsidRDefault="0087008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560"/>
        <w:gridCol w:w="1471"/>
        <w:gridCol w:w="1583"/>
        <w:gridCol w:w="1483"/>
      </w:tblGrid>
      <w:tr w:rsidR="0087008E" w:rsidRPr="00720F50" w14:paraId="62344EE3" w14:textId="77777777" w:rsidTr="00B21B5D">
        <w:trPr>
          <w:jc w:val="center"/>
        </w:trPr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D8CB8" w14:textId="77777777" w:rsidR="0087008E" w:rsidRPr="00720F50" w:rsidRDefault="0087008E" w:rsidP="00B21B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1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C3B59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A (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n=1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D8A45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n=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64E30BD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n=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0B09AEE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20F50">
              <w:rPr>
                <w:rFonts w:ascii="Times New Roman" w:hAnsi="Times New Roman" w:cs="Times New Roman"/>
                <w:b/>
                <w:sz w:val="20"/>
                <w:szCs w:val="20"/>
              </w:rPr>
              <w:t>n=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7008E" w:rsidRPr="00720F50" w14:paraId="506F5485" w14:textId="77777777" w:rsidTr="00B21B5D">
        <w:trPr>
          <w:jc w:val="center"/>
        </w:trPr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</w:tcPr>
          <w:p w14:paraId="0BC33DAC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B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der</w:t>
            </w:r>
            <w:r w:rsidRPr="00874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le/female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C21B5D7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/7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1449E874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2675A77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/7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2068D82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/4</w:t>
            </w:r>
          </w:p>
        </w:tc>
      </w:tr>
      <w:tr w:rsidR="0087008E" w:rsidRPr="00720F50" w14:paraId="399C87A4" w14:textId="77777777" w:rsidTr="00B21B5D">
        <w:trPr>
          <w:jc w:val="center"/>
        </w:trPr>
        <w:tc>
          <w:tcPr>
            <w:tcW w:w="2015" w:type="dxa"/>
            <w:shd w:val="clear" w:color="auto" w:fill="auto"/>
          </w:tcPr>
          <w:p w14:paraId="5A0A572C" w14:textId="77777777" w:rsidR="0087008E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B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</w:t>
            </w:r>
            <w:r w:rsidRPr="008741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s), (Mean ± SD)</w:t>
            </w:r>
          </w:p>
        </w:tc>
        <w:tc>
          <w:tcPr>
            <w:tcW w:w="1560" w:type="dxa"/>
            <w:shd w:val="clear" w:color="auto" w:fill="auto"/>
          </w:tcPr>
          <w:p w14:paraId="59BF1032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0</w:t>
            </w:r>
          </w:p>
        </w:tc>
        <w:tc>
          <w:tcPr>
            <w:tcW w:w="1471" w:type="dxa"/>
            <w:shd w:val="clear" w:color="auto" w:fill="auto"/>
          </w:tcPr>
          <w:p w14:paraId="11DD2682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14</w:t>
            </w:r>
          </w:p>
        </w:tc>
        <w:tc>
          <w:tcPr>
            <w:tcW w:w="1583" w:type="dxa"/>
          </w:tcPr>
          <w:p w14:paraId="6C1B029F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1</w:t>
            </w:r>
          </w:p>
        </w:tc>
        <w:tc>
          <w:tcPr>
            <w:tcW w:w="1483" w:type="dxa"/>
          </w:tcPr>
          <w:p w14:paraId="63406CD8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37</w:t>
            </w:r>
          </w:p>
        </w:tc>
      </w:tr>
      <w:tr w:rsidR="0087008E" w:rsidRPr="00720F50" w14:paraId="568F3BCF" w14:textId="77777777" w:rsidTr="00B21B5D">
        <w:trPr>
          <w:jc w:val="center"/>
        </w:trPr>
        <w:tc>
          <w:tcPr>
            <w:tcW w:w="2015" w:type="dxa"/>
            <w:shd w:val="clear" w:color="auto" w:fill="auto"/>
          </w:tcPr>
          <w:p w14:paraId="450C6B01" w14:textId="77777777" w:rsidR="0087008E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1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umor </w:t>
            </w:r>
            <w:r w:rsidRPr="00874116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H</w:t>
            </w:r>
            <w:r w:rsidRPr="008741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tology</w:t>
            </w:r>
          </w:p>
        </w:tc>
        <w:tc>
          <w:tcPr>
            <w:tcW w:w="1560" w:type="dxa"/>
            <w:shd w:val="clear" w:color="auto" w:fill="auto"/>
          </w:tcPr>
          <w:p w14:paraId="0871E9B2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</w:tcPr>
          <w:p w14:paraId="151F0D76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63541965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C5F1401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008E" w:rsidRPr="00720F50" w14:paraId="0D2AE007" w14:textId="77777777" w:rsidTr="00B21B5D">
        <w:trPr>
          <w:jc w:val="center"/>
        </w:trPr>
        <w:tc>
          <w:tcPr>
            <w:tcW w:w="2015" w:type="dxa"/>
            <w:shd w:val="clear" w:color="auto" w:fill="auto"/>
          </w:tcPr>
          <w:p w14:paraId="4FF65F0C" w14:textId="77777777" w:rsidR="0087008E" w:rsidRPr="00874116" w:rsidRDefault="0087008E" w:rsidP="00B21B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DA</w:t>
            </w:r>
          </w:p>
        </w:tc>
        <w:tc>
          <w:tcPr>
            <w:tcW w:w="1560" w:type="dxa"/>
            <w:shd w:val="clear" w:color="auto" w:fill="auto"/>
          </w:tcPr>
          <w:p w14:paraId="39A929F3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1" w:type="dxa"/>
            <w:shd w:val="clear" w:color="auto" w:fill="auto"/>
          </w:tcPr>
          <w:p w14:paraId="29BB19E8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(25%)</w:t>
            </w:r>
          </w:p>
        </w:tc>
        <w:tc>
          <w:tcPr>
            <w:tcW w:w="1583" w:type="dxa"/>
          </w:tcPr>
          <w:p w14:paraId="09DDAFD4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14:paraId="18AF03A0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71.4%)</w:t>
            </w:r>
          </w:p>
        </w:tc>
      </w:tr>
      <w:tr w:rsidR="0087008E" w:rsidRPr="00720F50" w14:paraId="086CF3B1" w14:textId="77777777" w:rsidTr="00B21B5D">
        <w:trPr>
          <w:jc w:val="center"/>
        </w:trPr>
        <w:tc>
          <w:tcPr>
            <w:tcW w:w="2015" w:type="dxa"/>
            <w:shd w:val="clear" w:color="auto" w:fill="auto"/>
          </w:tcPr>
          <w:p w14:paraId="40E12A49" w14:textId="77777777" w:rsidR="0087008E" w:rsidRDefault="0087008E" w:rsidP="00B21B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60" w:type="dxa"/>
            <w:shd w:val="clear" w:color="auto" w:fill="auto"/>
          </w:tcPr>
          <w:p w14:paraId="191FFFC6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.3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1" w:type="dxa"/>
            <w:shd w:val="clear" w:color="auto" w:fill="auto"/>
          </w:tcPr>
          <w:p w14:paraId="7BA40CD1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583" w:type="dxa"/>
          </w:tcPr>
          <w:p w14:paraId="5F8CAF7A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83" w:type="dxa"/>
          </w:tcPr>
          <w:p w14:paraId="3334B769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008E" w:rsidRPr="00720F50" w14:paraId="4280F477" w14:textId="77777777" w:rsidTr="00B21B5D">
        <w:trPr>
          <w:jc w:val="center"/>
        </w:trPr>
        <w:tc>
          <w:tcPr>
            <w:tcW w:w="2015" w:type="dxa"/>
            <w:shd w:val="clear" w:color="auto" w:fill="auto"/>
          </w:tcPr>
          <w:p w14:paraId="56CD77C9" w14:textId="77777777" w:rsidR="0087008E" w:rsidRDefault="0087008E" w:rsidP="00B21B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AO</w:t>
            </w:r>
          </w:p>
        </w:tc>
        <w:tc>
          <w:tcPr>
            <w:tcW w:w="1560" w:type="dxa"/>
            <w:shd w:val="clear" w:color="auto" w:fill="auto"/>
          </w:tcPr>
          <w:p w14:paraId="2379337C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.3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1" w:type="dxa"/>
            <w:shd w:val="clear" w:color="auto" w:fill="auto"/>
          </w:tcPr>
          <w:p w14:paraId="7BB8F13D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83" w:type="dxa"/>
          </w:tcPr>
          <w:p w14:paraId="010B9F29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(42.9%)</w:t>
            </w:r>
          </w:p>
        </w:tc>
        <w:tc>
          <w:tcPr>
            <w:tcW w:w="1483" w:type="dxa"/>
          </w:tcPr>
          <w:p w14:paraId="35E58DE2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008E" w:rsidRPr="00720F50" w14:paraId="0550A3BB" w14:textId="77777777" w:rsidTr="00B21B5D">
        <w:trPr>
          <w:jc w:val="center"/>
        </w:trPr>
        <w:tc>
          <w:tcPr>
            <w:tcW w:w="2015" w:type="dxa"/>
            <w:tcBorders>
              <w:bottom w:val="nil"/>
            </w:tcBorders>
            <w:shd w:val="clear" w:color="auto" w:fill="auto"/>
          </w:tcPr>
          <w:p w14:paraId="682F449B" w14:textId="77777777" w:rsidR="0087008E" w:rsidRDefault="0087008E" w:rsidP="00B21B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OL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867E42B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auto"/>
          </w:tcPr>
          <w:p w14:paraId="44A93B1C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83" w:type="dxa"/>
            <w:tcBorders>
              <w:bottom w:val="nil"/>
            </w:tcBorders>
          </w:tcPr>
          <w:p w14:paraId="2B4D73D2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(42.9%)</w:t>
            </w:r>
          </w:p>
        </w:tc>
        <w:tc>
          <w:tcPr>
            <w:tcW w:w="1483" w:type="dxa"/>
            <w:tcBorders>
              <w:bottom w:val="nil"/>
            </w:tcBorders>
          </w:tcPr>
          <w:p w14:paraId="5561002D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008E" w:rsidRPr="00720F50" w14:paraId="6FD9C610" w14:textId="77777777" w:rsidTr="00B21B5D">
        <w:trPr>
          <w:jc w:val="center"/>
        </w:trPr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A5E733" w14:textId="77777777" w:rsidR="0087008E" w:rsidRDefault="0087008E" w:rsidP="00B21B5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32DB9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(6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DF3C5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(62.5%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14:paraId="7F1D782C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.2</w:t>
            </w:r>
            <w:r w:rsidRPr="0007142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28982540" w14:textId="77777777" w:rsidR="0087008E" w:rsidRPr="00720F50" w:rsidRDefault="0087008E" w:rsidP="00B21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(28.6%)</w:t>
            </w:r>
          </w:p>
        </w:tc>
      </w:tr>
      <w:tr w:rsidR="0087008E" w:rsidRPr="00720F50" w14:paraId="0B1C58D4" w14:textId="77777777" w:rsidTr="00B21B5D">
        <w:trPr>
          <w:trHeight w:val="1977"/>
          <w:jc w:val="center"/>
        </w:trPr>
        <w:tc>
          <w:tcPr>
            <w:tcW w:w="811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904E66" w14:textId="77777777" w:rsidR="0087008E" w:rsidRPr="00720F50" w:rsidRDefault="0087008E" w:rsidP="00B21B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20F50">
              <w:rPr>
                <w:rFonts w:ascii="Times New Roman" w:hAnsi="Times New Roman" w:cs="Times New Roman"/>
                <w:sz w:val="20"/>
                <w:szCs w:val="20"/>
              </w:rPr>
              <w:t>A IDH wild-type-TERT mutated, Group B IDH wild-type-TERT wild-type, Group C IDH mutated-TERT mutated, Group D IDH mutated-TERT wild-typ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AA 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naplas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strocyt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AO a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 xml:space="preserve">naplasti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ligodendroglio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DA diffuse astrocyt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male,</w:t>
            </w:r>
            <w:r w:rsidRPr="006220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BM g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lioblasto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ale,</w:t>
            </w:r>
            <w:r w:rsidRPr="006220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449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786685">
              <w:rPr>
                <w:rFonts w:ascii="Times New Roman" w:hAnsi="Times New Roman" w:cs="Times New Roman"/>
                <w:sz w:val="20"/>
                <w:szCs w:val="20"/>
              </w:rPr>
              <w:t>ligodendroglioma</w:t>
            </w:r>
          </w:p>
        </w:tc>
      </w:tr>
    </w:tbl>
    <w:p w14:paraId="17CA7DEC" w14:textId="77777777" w:rsidR="0087008E" w:rsidRDefault="0087008E">
      <w:pPr>
        <w:rPr>
          <w:rFonts w:ascii="Times New Roman" w:hAnsi="Times New Roman" w:cs="Times New Roman"/>
          <w:b/>
          <w:sz w:val="20"/>
          <w:szCs w:val="20"/>
        </w:rPr>
      </w:pPr>
    </w:p>
    <w:p w14:paraId="34D06614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39E8E6A8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36E58942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1ECF74BB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17BDF5EA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6D8FCC86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40A62B90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41E208F5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177E6A16" w14:textId="77777777" w:rsidR="007E26B2" w:rsidRDefault="007E26B2">
      <w:pPr>
        <w:rPr>
          <w:rFonts w:ascii="Times New Roman" w:hAnsi="Times New Roman" w:cs="Times New Roman"/>
          <w:b/>
          <w:sz w:val="20"/>
          <w:szCs w:val="20"/>
        </w:rPr>
      </w:pPr>
    </w:p>
    <w:p w14:paraId="3E074918" w14:textId="552E310D" w:rsidR="00CF2072" w:rsidRPr="00CF2072" w:rsidRDefault="00CF2072" w:rsidP="00CF2072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F207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7008E">
        <w:rPr>
          <w:rFonts w:ascii="Times New Roman" w:hAnsi="Times New Roman" w:cs="Times New Roman" w:hint="eastAsia"/>
          <w:b/>
          <w:sz w:val="20"/>
          <w:szCs w:val="20"/>
        </w:rPr>
        <w:t>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2377"/>
        <w:gridCol w:w="2377"/>
        <w:gridCol w:w="2397"/>
        <w:gridCol w:w="2397"/>
        <w:gridCol w:w="1114"/>
        <w:gridCol w:w="1114"/>
      </w:tblGrid>
      <w:tr w:rsidR="00474C56" w14:paraId="3D99C7F6" w14:textId="77777777" w:rsidTr="00322D2D">
        <w:trPr>
          <w:jc w:val="center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B446D" w14:textId="77777777" w:rsid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fusion </w:t>
            </w:r>
          </w:p>
          <w:p w14:paraId="31057402" w14:textId="006D0203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70ADA" w14:textId="03A4145E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="00322D2D"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22D2D"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=4</w:t>
            </w:r>
            <w:r w:rsidR="00322D2D"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58F850C5" w14:textId="77777777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(M±SD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83D0B" w14:textId="514BDB15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  <w:r w:rsidR="00322D2D"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=7</w:t>
            </w:r>
            <w:r w:rsidR="00322D2D"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  <w:p w14:paraId="36FA87B8" w14:textId="77777777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(M±SD)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4F604739" w14:textId="6E7A6B81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322D2D"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=3</w:t>
            </w:r>
            <w:r w:rsidR="00322D2D"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3B993E28" w14:textId="77777777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(M±SD)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6E4BE679" w14:textId="22077D8D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="00322D2D"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22D2D"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22D2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=5</w:t>
            </w:r>
            <w:r w:rsidR="00322D2D"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70D5A0DF" w14:textId="77777777" w:rsidR="00474C56" w:rsidRPr="00322D2D" w:rsidRDefault="00474C56" w:rsidP="00322D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sz w:val="20"/>
                <w:szCs w:val="20"/>
              </w:rPr>
              <w:t>(M±SD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98C90" w14:textId="77777777" w:rsidR="00474C56" w:rsidRPr="00322D2D" w:rsidRDefault="00474C56" w:rsidP="00322D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24C67" w14:textId="77777777" w:rsidR="00474C56" w:rsidRPr="00322D2D" w:rsidRDefault="00474C56" w:rsidP="00322D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22D2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74C56" w14:paraId="0152A80F" w14:textId="77777777" w:rsidTr="00322D2D">
        <w:trPr>
          <w:jc w:val="center"/>
        </w:trPr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</w:tcPr>
          <w:p w14:paraId="4F98F937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BV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auto"/>
          </w:tcPr>
          <w:p w14:paraId="3A9D8C72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auto"/>
          </w:tcPr>
          <w:p w14:paraId="4921C69B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2FCD164E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69DD7AB0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70B88F4C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735E3CE2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</w:p>
        </w:tc>
      </w:tr>
      <w:tr w:rsidR="00474C56" w14:paraId="3BAF3F16" w14:textId="77777777" w:rsidTr="00322D2D">
        <w:trPr>
          <w:jc w:val="center"/>
        </w:trPr>
        <w:tc>
          <w:tcPr>
            <w:tcW w:w="1997" w:type="dxa"/>
            <w:shd w:val="clear" w:color="auto" w:fill="auto"/>
          </w:tcPr>
          <w:p w14:paraId="5B0607F6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BF</w:t>
            </w:r>
          </w:p>
        </w:tc>
        <w:tc>
          <w:tcPr>
            <w:tcW w:w="2377" w:type="dxa"/>
            <w:shd w:val="clear" w:color="auto" w:fill="auto"/>
          </w:tcPr>
          <w:p w14:paraId="116C5145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2377" w:type="dxa"/>
            <w:shd w:val="clear" w:color="auto" w:fill="auto"/>
          </w:tcPr>
          <w:p w14:paraId="03768E66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21</w:t>
            </w:r>
          </w:p>
        </w:tc>
        <w:tc>
          <w:tcPr>
            <w:tcW w:w="2397" w:type="dxa"/>
          </w:tcPr>
          <w:p w14:paraId="764199B8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2397" w:type="dxa"/>
          </w:tcPr>
          <w:p w14:paraId="4DB330AA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1114" w:type="dxa"/>
            <w:shd w:val="clear" w:color="auto" w:fill="auto"/>
          </w:tcPr>
          <w:p w14:paraId="6E5EB74E" w14:textId="14683BE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</w:p>
        </w:tc>
        <w:tc>
          <w:tcPr>
            <w:tcW w:w="1114" w:type="dxa"/>
            <w:shd w:val="clear" w:color="auto" w:fill="auto"/>
          </w:tcPr>
          <w:p w14:paraId="42AB2B77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6</w:t>
            </w:r>
          </w:p>
        </w:tc>
      </w:tr>
      <w:tr w:rsidR="00474C56" w14:paraId="2ADB660D" w14:textId="77777777" w:rsidTr="00322D2D">
        <w:trPr>
          <w:trHeight w:val="475"/>
          <w:jc w:val="center"/>
        </w:trPr>
        <w:tc>
          <w:tcPr>
            <w:tcW w:w="1997" w:type="dxa"/>
            <w:shd w:val="clear" w:color="auto" w:fill="auto"/>
          </w:tcPr>
          <w:p w14:paraId="4D13F413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MTT</w:t>
            </w:r>
          </w:p>
        </w:tc>
        <w:tc>
          <w:tcPr>
            <w:tcW w:w="2377" w:type="dxa"/>
            <w:shd w:val="clear" w:color="auto" w:fill="auto"/>
          </w:tcPr>
          <w:p w14:paraId="118768E1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2377" w:type="dxa"/>
            <w:shd w:val="clear" w:color="auto" w:fill="auto"/>
          </w:tcPr>
          <w:p w14:paraId="12CF2967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2397" w:type="dxa"/>
          </w:tcPr>
          <w:p w14:paraId="30740798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2397" w:type="dxa"/>
          </w:tcPr>
          <w:p w14:paraId="6E542E61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</w:t>
            </w:r>
          </w:p>
        </w:tc>
        <w:tc>
          <w:tcPr>
            <w:tcW w:w="1114" w:type="dxa"/>
            <w:shd w:val="clear" w:color="auto" w:fill="auto"/>
          </w:tcPr>
          <w:p w14:paraId="2E84291D" w14:textId="7DCED0CD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2</w:t>
            </w:r>
          </w:p>
        </w:tc>
        <w:tc>
          <w:tcPr>
            <w:tcW w:w="1114" w:type="dxa"/>
            <w:shd w:val="clear" w:color="auto" w:fill="auto"/>
          </w:tcPr>
          <w:p w14:paraId="1F2A0A57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7</w:t>
            </w:r>
          </w:p>
        </w:tc>
      </w:tr>
      <w:tr w:rsidR="00474C56" w14:paraId="6D47C3E7" w14:textId="77777777" w:rsidTr="00322D2D">
        <w:trPr>
          <w:jc w:val="center"/>
        </w:trPr>
        <w:tc>
          <w:tcPr>
            <w:tcW w:w="1997" w:type="dxa"/>
            <w:shd w:val="clear" w:color="auto" w:fill="auto"/>
          </w:tcPr>
          <w:p w14:paraId="3DE6CE46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TP</w:t>
            </w:r>
          </w:p>
        </w:tc>
        <w:tc>
          <w:tcPr>
            <w:tcW w:w="2377" w:type="dxa"/>
            <w:shd w:val="clear" w:color="auto" w:fill="auto"/>
          </w:tcPr>
          <w:p w14:paraId="5A842D31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2377" w:type="dxa"/>
            <w:shd w:val="clear" w:color="auto" w:fill="auto"/>
          </w:tcPr>
          <w:p w14:paraId="1BC6A1DF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2397" w:type="dxa"/>
          </w:tcPr>
          <w:p w14:paraId="2E3C9F29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2397" w:type="dxa"/>
          </w:tcPr>
          <w:p w14:paraId="66B2B5BE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14" w:type="dxa"/>
            <w:shd w:val="clear" w:color="auto" w:fill="auto"/>
          </w:tcPr>
          <w:p w14:paraId="70F32FA8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33</w:t>
            </w:r>
          </w:p>
        </w:tc>
        <w:tc>
          <w:tcPr>
            <w:tcW w:w="1114" w:type="dxa"/>
            <w:shd w:val="clear" w:color="auto" w:fill="auto"/>
          </w:tcPr>
          <w:p w14:paraId="3C7846FA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9</w:t>
            </w:r>
          </w:p>
        </w:tc>
      </w:tr>
      <w:tr w:rsidR="00474C56" w14:paraId="6934BD9C" w14:textId="77777777" w:rsidTr="00322D2D">
        <w:trPr>
          <w:jc w:val="center"/>
        </w:trPr>
        <w:tc>
          <w:tcPr>
            <w:tcW w:w="1997" w:type="dxa"/>
            <w:tcBorders>
              <w:bottom w:val="nil"/>
            </w:tcBorders>
            <w:shd w:val="clear" w:color="auto" w:fill="auto"/>
          </w:tcPr>
          <w:p w14:paraId="75336203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</w:t>
            </w:r>
          </w:p>
        </w:tc>
        <w:tc>
          <w:tcPr>
            <w:tcW w:w="2377" w:type="dxa"/>
            <w:tcBorders>
              <w:bottom w:val="nil"/>
            </w:tcBorders>
            <w:shd w:val="clear" w:color="auto" w:fill="auto"/>
          </w:tcPr>
          <w:p w14:paraId="4F43F8E9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2377" w:type="dxa"/>
            <w:tcBorders>
              <w:bottom w:val="nil"/>
            </w:tcBorders>
            <w:shd w:val="clear" w:color="auto" w:fill="auto"/>
          </w:tcPr>
          <w:p w14:paraId="7DB0EB2B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2397" w:type="dxa"/>
            <w:tcBorders>
              <w:bottom w:val="nil"/>
            </w:tcBorders>
          </w:tcPr>
          <w:p w14:paraId="073AB960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2397" w:type="dxa"/>
            <w:tcBorders>
              <w:bottom w:val="nil"/>
            </w:tcBorders>
          </w:tcPr>
          <w:p w14:paraId="72E648F3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14" w:type="dxa"/>
            <w:tcBorders>
              <w:bottom w:val="nil"/>
            </w:tcBorders>
            <w:shd w:val="clear" w:color="auto" w:fill="auto"/>
          </w:tcPr>
          <w:p w14:paraId="07899182" w14:textId="022D380C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5</w:t>
            </w:r>
          </w:p>
        </w:tc>
        <w:tc>
          <w:tcPr>
            <w:tcW w:w="1114" w:type="dxa"/>
            <w:tcBorders>
              <w:bottom w:val="nil"/>
            </w:tcBorders>
            <w:shd w:val="clear" w:color="auto" w:fill="auto"/>
          </w:tcPr>
          <w:p w14:paraId="439FEC30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6</w:t>
            </w:r>
          </w:p>
        </w:tc>
      </w:tr>
      <w:tr w:rsidR="00474C56" w14:paraId="3A3F4B29" w14:textId="77777777" w:rsidTr="00322D2D">
        <w:trPr>
          <w:jc w:val="center"/>
        </w:trPr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5AF126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D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E212B9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46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52DD5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.73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14:paraId="1DEC0A11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22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</w:tcPr>
          <w:p w14:paraId="034ADECF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16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25A40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7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5D4C26" w14:textId="77777777" w:rsidR="00474C56" w:rsidRDefault="00474C56" w:rsidP="00322D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</w:t>
            </w:r>
          </w:p>
        </w:tc>
      </w:tr>
      <w:tr w:rsidR="00322D2D" w14:paraId="2948A712" w14:textId="77777777" w:rsidTr="00322D2D">
        <w:trPr>
          <w:trHeight w:val="605"/>
          <w:jc w:val="center"/>
        </w:trPr>
        <w:tc>
          <w:tcPr>
            <w:tcW w:w="13773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C789714" w14:textId="72D5304F" w:rsidR="00322D2D" w:rsidRDefault="00322D2D" w:rsidP="00322D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550A">
              <w:rPr>
                <w:rFonts w:ascii="Times New Roman" w:hAnsi="Times New Roman" w:cs="Times New Roman"/>
              </w:rPr>
              <w:t>Group A MGMT met-TERT wild-type, Group B MGMT</w:t>
            </w:r>
            <w:r>
              <w:rPr>
                <w:rFonts w:ascii="Times New Roman" w:hAnsi="Times New Roman" w:cs="Times New Roman"/>
              </w:rPr>
              <w:t xml:space="preserve"> met-TERT mutated, Group C MGMT </w:t>
            </w:r>
            <w:r w:rsidRPr="00C8550A">
              <w:rPr>
                <w:rFonts w:ascii="Times New Roman" w:hAnsi="Times New Roman" w:cs="Times New Roman"/>
              </w:rPr>
              <w:t>un-met-TERT wild-type, Group D MGMT un-met-TERT mutated</w:t>
            </w:r>
          </w:p>
        </w:tc>
      </w:tr>
    </w:tbl>
    <w:p w14:paraId="0A3926C9" w14:textId="77777777" w:rsidR="00CF2072" w:rsidRPr="00786685" w:rsidRDefault="00CF2072">
      <w:pPr>
        <w:rPr>
          <w:rFonts w:ascii="Times New Roman" w:hAnsi="Times New Roman" w:cs="Times New Roman"/>
          <w:b/>
          <w:sz w:val="20"/>
          <w:szCs w:val="20"/>
        </w:rPr>
      </w:pPr>
    </w:p>
    <w:sectPr w:rsidR="00CF2072" w:rsidRPr="00786685" w:rsidSect="007866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oNotDisplayPageBoundaries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6E6303"/>
    <w:rsid w:val="00004652"/>
    <w:rsid w:val="000E6EFE"/>
    <w:rsid w:val="001308E9"/>
    <w:rsid w:val="00132E80"/>
    <w:rsid w:val="00145FF2"/>
    <w:rsid w:val="00164BA1"/>
    <w:rsid w:val="00176E34"/>
    <w:rsid w:val="00215292"/>
    <w:rsid w:val="002643D8"/>
    <w:rsid w:val="00275BB8"/>
    <w:rsid w:val="00284B59"/>
    <w:rsid w:val="002D41DA"/>
    <w:rsid w:val="00322D2D"/>
    <w:rsid w:val="003436E3"/>
    <w:rsid w:val="003449AD"/>
    <w:rsid w:val="003651BA"/>
    <w:rsid w:val="003730C0"/>
    <w:rsid w:val="00384709"/>
    <w:rsid w:val="003E3896"/>
    <w:rsid w:val="00410209"/>
    <w:rsid w:val="00461C73"/>
    <w:rsid w:val="00474C56"/>
    <w:rsid w:val="0049057E"/>
    <w:rsid w:val="004A3CA3"/>
    <w:rsid w:val="004F2CDE"/>
    <w:rsid w:val="00516E21"/>
    <w:rsid w:val="0057169E"/>
    <w:rsid w:val="00573573"/>
    <w:rsid w:val="005B21BA"/>
    <w:rsid w:val="005C0BC6"/>
    <w:rsid w:val="005C7468"/>
    <w:rsid w:val="005D063E"/>
    <w:rsid w:val="005F7079"/>
    <w:rsid w:val="0061320A"/>
    <w:rsid w:val="00622029"/>
    <w:rsid w:val="006A68EC"/>
    <w:rsid w:val="007326BF"/>
    <w:rsid w:val="00772C16"/>
    <w:rsid w:val="00786685"/>
    <w:rsid w:val="007E26B2"/>
    <w:rsid w:val="0081507D"/>
    <w:rsid w:val="0087008E"/>
    <w:rsid w:val="008907FE"/>
    <w:rsid w:val="008A0583"/>
    <w:rsid w:val="008A0612"/>
    <w:rsid w:val="008A2785"/>
    <w:rsid w:val="009012FE"/>
    <w:rsid w:val="009634ED"/>
    <w:rsid w:val="0096544E"/>
    <w:rsid w:val="009749A9"/>
    <w:rsid w:val="00983106"/>
    <w:rsid w:val="00A03F4A"/>
    <w:rsid w:val="00A21EFB"/>
    <w:rsid w:val="00A34D7E"/>
    <w:rsid w:val="00A4535D"/>
    <w:rsid w:val="00A83105"/>
    <w:rsid w:val="00AA1235"/>
    <w:rsid w:val="00AF56F2"/>
    <w:rsid w:val="00B21B5D"/>
    <w:rsid w:val="00B77D69"/>
    <w:rsid w:val="00BB319B"/>
    <w:rsid w:val="00BC3035"/>
    <w:rsid w:val="00BC54B1"/>
    <w:rsid w:val="00BD12A0"/>
    <w:rsid w:val="00CA3A4C"/>
    <w:rsid w:val="00CA645D"/>
    <w:rsid w:val="00CB2509"/>
    <w:rsid w:val="00CF2072"/>
    <w:rsid w:val="00D2592C"/>
    <w:rsid w:val="00D86F7C"/>
    <w:rsid w:val="00DB2896"/>
    <w:rsid w:val="00DB467E"/>
    <w:rsid w:val="00DC2859"/>
    <w:rsid w:val="00E45027"/>
    <w:rsid w:val="00ED0AC1"/>
    <w:rsid w:val="00EF3507"/>
    <w:rsid w:val="00F05B7B"/>
    <w:rsid w:val="00F46EF1"/>
    <w:rsid w:val="00FA1DAA"/>
    <w:rsid w:val="00FB1C72"/>
    <w:rsid w:val="053E4B7B"/>
    <w:rsid w:val="05B91FD8"/>
    <w:rsid w:val="088D30B7"/>
    <w:rsid w:val="10872EB1"/>
    <w:rsid w:val="12843035"/>
    <w:rsid w:val="16BA2191"/>
    <w:rsid w:val="1AE610D0"/>
    <w:rsid w:val="287F16A4"/>
    <w:rsid w:val="306E6303"/>
    <w:rsid w:val="30D10015"/>
    <w:rsid w:val="31144F6D"/>
    <w:rsid w:val="31E248FC"/>
    <w:rsid w:val="36FE123F"/>
    <w:rsid w:val="38A85956"/>
    <w:rsid w:val="3F6E0FCD"/>
    <w:rsid w:val="428125EA"/>
    <w:rsid w:val="42F83948"/>
    <w:rsid w:val="45A94750"/>
    <w:rsid w:val="5BFC633D"/>
    <w:rsid w:val="5D2D677F"/>
    <w:rsid w:val="6BD4462F"/>
    <w:rsid w:val="72AD0D40"/>
    <w:rsid w:val="738F65F5"/>
    <w:rsid w:val="760E5DAF"/>
    <w:rsid w:val="77C25460"/>
    <w:rsid w:val="78751DB4"/>
    <w:rsid w:val="7C16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CF38B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rsid w:val="0061320A"/>
    <w:rPr>
      <w:rFonts w:ascii="宋体" w:eastAsia="宋体"/>
      <w:sz w:val="24"/>
    </w:rPr>
  </w:style>
  <w:style w:type="character" w:customStyle="1" w:styleId="a5">
    <w:name w:val="文档结构图字符"/>
    <w:basedOn w:val="a0"/>
    <w:link w:val="a4"/>
    <w:rsid w:val="0061320A"/>
    <w:rPr>
      <w:rFonts w:ascii="宋体" w:eastAsia="宋体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8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6</Pages>
  <Words>828</Words>
  <Characters>4725</Characters>
  <Application>Microsoft Macintosh Word</Application>
  <DocSecurity>0</DocSecurity>
  <Lines>39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ll.</dc:creator>
  <cp:lastModifiedBy>Microsoft Office 用户</cp:lastModifiedBy>
  <cp:revision>39</cp:revision>
  <dcterms:created xsi:type="dcterms:W3CDTF">2021-10-20T00:50:00Z</dcterms:created>
  <dcterms:modified xsi:type="dcterms:W3CDTF">2021-10-30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  <property fmtid="{D5CDD505-2E9C-101B-9397-08002B2CF9AE}" pid="3" name="ICV">
    <vt:lpwstr>B05DAC02B8EE49F69AC5A1AFF46B1938</vt:lpwstr>
  </property>
</Properties>
</file>